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CDDFFD" w14:textId="6CAEBB63" w:rsidR="003B2F2A" w:rsidRPr="003B2F2A" w:rsidRDefault="00A27BE9" w:rsidP="003B2F2A">
      <w:pPr>
        <w:rPr>
          <w:b/>
          <w:bCs/>
        </w:rPr>
      </w:pPr>
      <w:r>
        <w:rPr>
          <w:b/>
          <w:bCs/>
        </w:rPr>
        <w:t xml:space="preserve">Supplementary </w:t>
      </w:r>
      <w:r w:rsidR="003B2F2A" w:rsidRPr="003B2F2A">
        <w:rPr>
          <w:b/>
          <w:bCs/>
        </w:rPr>
        <w:t>Table 1:</w:t>
      </w:r>
      <w:r w:rsidR="00045ACA">
        <w:rPr>
          <w:b/>
          <w:bCs/>
        </w:rPr>
        <w:t xml:space="preserve"> AVEXIS immune pre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6"/>
        <w:gridCol w:w="1310"/>
        <w:gridCol w:w="1324"/>
        <w:gridCol w:w="3468"/>
      </w:tblGrid>
      <w:tr w:rsidR="003B2F2A" w:rsidRPr="00045ACA" w14:paraId="55CDABC6" w14:textId="77777777" w:rsidTr="00707FAA">
        <w:tc>
          <w:tcPr>
            <w:tcW w:w="1406" w:type="dxa"/>
            <w:vAlign w:val="center"/>
          </w:tcPr>
          <w:p w14:paraId="7AF69FC7" w14:textId="77777777" w:rsidR="003B2F2A" w:rsidRPr="00045ACA" w:rsidRDefault="003B2F2A" w:rsidP="00707F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5ACA">
              <w:rPr>
                <w:rFonts w:ascii="Arial" w:hAnsi="Arial" w:cs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310" w:type="dxa"/>
            <w:vAlign w:val="center"/>
          </w:tcPr>
          <w:p w14:paraId="625C8AB4" w14:textId="77777777" w:rsidR="003B2F2A" w:rsidRPr="00045ACA" w:rsidRDefault="003B2F2A" w:rsidP="00707F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45ACA">
              <w:rPr>
                <w:rFonts w:ascii="Arial" w:hAnsi="Arial" w:cs="Arial"/>
                <w:b/>
                <w:bCs/>
                <w:sz w:val="20"/>
                <w:szCs w:val="20"/>
              </w:rPr>
              <w:t>Uniprot</w:t>
            </w:r>
            <w:proofErr w:type="spellEnd"/>
            <w:r w:rsidRPr="00045A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ccession</w:t>
            </w:r>
          </w:p>
        </w:tc>
        <w:tc>
          <w:tcPr>
            <w:tcW w:w="1324" w:type="dxa"/>
            <w:vAlign w:val="center"/>
          </w:tcPr>
          <w:p w14:paraId="13420D82" w14:textId="77777777" w:rsidR="003B2F2A" w:rsidRPr="00045ACA" w:rsidRDefault="003B2F2A" w:rsidP="00707F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5ACA">
              <w:rPr>
                <w:rFonts w:ascii="Arial" w:hAnsi="Arial" w:cs="Arial"/>
                <w:b/>
                <w:bCs/>
                <w:sz w:val="20"/>
                <w:szCs w:val="20"/>
              </w:rPr>
              <w:t>Region expressed</w:t>
            </w:r>
          </w:p>
        </w:tc>
        <w:tc>
          <w:tcPr>
            <w:tcW w:w="3468" w:type="dxa"/>
            <w:vAlign w:val="center"/>
          </w:tcPr>
          <w:p w14:paraId="680D0034" w14:textId="77777777" w:rsidR="003B2F2A" w:rsidRPr="00045ACA" w:rsidRDefault="003B2F2A" w:rsidP="00707F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5ACA">
              <w:rPr>
                <w:rFonts w:ascii="Arial" w:hAnsi="Arial" w:cs="Arial"/>
                <w:b/>
                <w:bCs/>
                <w:sz w:val="20"/>
                <w:szCs w:val="20"/>
              </w:rPr>
              <w:t>Notes</w:t>
            </w:r>
          </w:p>
        </w:tc>
      </w:tr>
      <w:tr w:rsidR="003B2F2A" w:rsidRPr="00045ACA" w14:paraId="595D5B68" w14:textId="77777777" w:rsidTr="00707FAA">
        <w:tc>
          <w:tcPr>
            <w:tcW w:w="1406" w:type="dxa"/>
            <w:vAlign w:val="center"/>
          </w:tcPr>
          <w:p w14:paraId="4E439F73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CD25</w:t>
            </w:r>
          </w:p>
        </w:tc>
        <w:tc>
          <w:tcPr>
            <w:tcW w:w="1310" w:type="dxa"/>
            <w:vAlign w:val="center"/>
          </w:tcPr>
          <w:p w14:paraId="1348D46C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/>
                <w:sz w:val="20"/>
                <w:szCs w:val="20"/>
              </w:rPr>
              <w:t>P01590 </w:t>
            </w:r>
          </w:p>
        </w:tc>
        <w:tc>
          <w:tcPr>
            <w:tcW w:w="1324" w:type="dxa"/>
            <w:vAlign w:val="center"/>
          </w:tcPr>
          <w:p w14:paraId="6C09FE4F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22-236</w:t>
            </w:r>
          </w:p>
        </w:tc>
        <w:tc>
          <w:tcPr>
            <w:tcW w:w="3468" w:type="dxa"/>
            <w:vAlign w:val="center"/>
          </w:tcPr>
          <w:p w14:paraId="566E1D0D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F2A" w:rsidRPr="00045ACA" w14:paraId="58E8B7E9" w14:textId="77777777" w:rsidTr="00707FAA">
        <w:tc>
          <w:tcPr>
            <w:tcW w:w="1406" w:type="dxa"/>
            <w:vAlign w:val="center"/>
          </w:tcPr>
          <w:p w14:paraId="6D887CE5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CD122</w:t>
            </w:r>
          </w:p>
        </w:tc>
        <w:tc>
          <w:tcPr>
            <w:tcW w:w="1310" w:type="dxa"/>
            <w:vAlign w:val="center"/>
          </w:tcPr>
          <w:p w14:paraId="282C4E69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A0A0A"/>
                <w:sz w:val="20"/>
                <w:szCs w:val="20"/>
              </w:rPr>
              <w:t>P16297</w:t>
            </w:r>
          </w:p>
        </w:tc>
        <w:tc>
          <w:tcPr>
            <w:tcW w:w="1324" w:type="dxa"/>
            <w:vAlign w:val="center"/>
          </w:tcPr>
          <w:p w14:paraId="46C8D74E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27-240</w:t>
            </w:r>
          </w:p>
        </w:tc>
        <w:tc>
          <w:tcPr>
            <w:tcW w:w="3468" w:type="dxa"/>
            <w:vAlign w:val="center"/>
          </w:tcPr>
          <w:p w14:paraId="21F897EA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F2A" w:rsidRPr="00045ACA" w14:paraId="049E4832" w14:textId="77777777" w:rsidTr="00707FAA">
        <w:tc>
          <w:tcPr>
            <w:tcW w:w="1406" w:type="dxa"/>
            <w:vAlign w:val="center"/>
          </w:tcPr>
          <w:p w14:paraId="72E43F8E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CD132</w:t>
            </w:r>
          </w:p>
        </w:tc>
        <w:tc>
          <w:tcPr>
            <w:tcW w:w="1310" w:type="dxa"/>
            <w:vAlign w:val="center"/>
          </w:tcPr>
          <w:p w14:paraId="39672997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/>
                <w:sz w:val="20"/>
                <w:szCs w:val="20"/>
              </w:rPr>
              <w:t>P34902</w:t>
            </w:r>
          </w:p>
        </w:tc>
        <w:tc>
          <w:tcPr>
            <w:tcW w:w="1324" w:type="dxa"/>
            <w:vAlign w:val="center"/>
          </w:tcPr>
          <w:p w14:paraId="45B35B33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23-263</w:t>
            </w:r>
          </w:p>
        </w:tc>
        <w:tc>
          <w:tcPr>
            <w:tcW w:w="3468" w:type="dxa"/>
            <w:vAlign w:val="center"/>
          </w:tcPr>
          <w:p w14:paraId="0CBE8919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F2A" w:rsidRPr="00045ACA" w14:paraId="2F826D9F" w14:textId="77777777" w:rsidTr="00707FAA">
        <w:tc>
          <w:tcPr>
            <w:tcW w:w="1406" w:type="dxa"/>
            <w:vAlign w:val="center"/>
          </w:tcPr>
          <w:p w14:paraId="47445DE9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CRLF2</w:t>
            </w:r>
          </w:p>
        </w:tc>
        <w:tc>
          <w:tcPr>
            <w:tcW w:w="1310" w:type="dxa"/>
            <w:vAlign w:val="center"/>
          </w:tcPr>
          <w:p w14:paraId="24D392E1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Q8CII9</w:t>
            </w:r>
          </w:p>
        </w:tc>
        <w:tc>
          <w:tcPr>
            <w:tcW w:w="1324" w:type="dxa"/>
            <w:vAlign w:val="center"/>
          </w:tcPr>
          <w:p w14:paraId="63B69668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20-232</w:t>
            </w:r>
          </w:p>
        </w:tc>
        <w:tc>
          <w:tcPr>
            <w:tcW w:w="3468" w:type="dxa"/>
            <w:vAlign w:val="center"/>
          </w:tcPr>
          <w:p w14:paraId="6EB4F75C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B2F2A" w:rsidRPr="00045ACA" w14:paraId="24B400DB" w14:textId="77777777" w:rsidTr="00707FAA">
        <w:tc>
          <w:tcPr>
            <w:tcW w:w="1406" w:type="dxa"/>
            <w:vAlign w:val="center"/>
          </w:tcPr>
          <w:p w14:paraId="39B44780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CSF2</w:t>
            </w:r>
          </w:p>
        </w:tc>
        <w:tc>
          <w:tcPr>
            <w:tcW w:w="1310" w:type="dxa"/>
            <w:vAlign w:val="center"/>
          </w:tcPr>
          <w:p w14:paraId="5427D210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P26955</w:t>
            </w:r>
          </w:p>
        </w:tc>
        <w:tc>
          <w:tcPr>
            <w:tcW w:w="1324" w:type="dxa"/>
            <w:vAlign w:val="center"/>
          </w:tcPr>
          <w:p w14:paraId="16B2A47B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23-441</w:t>
            </w:r>
          </w:p>
        </w:tc>
        <w:tc>
          <w:tcPr>
            <w:tcW w:w="3468" w:type="dxa"/>
            <w:vAlign w:val="center"/>
          </w:tcPr>
          <w:p w14:paraId="5E5CAF0A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B2F2A" w:rsidRPr="00045ACA" w14:paraId="7E709A12" w14:textId="77777777" w:rsidTr="00707FAA">
        <w:tc>
          <w:tcPr>
            <w:tcW w:w="1406" w:type="dxa"/>
            <w:vAlign w:val="center"/>
          </w:tcPr>
          <w:p w14:paraId="28918C74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IFNGR1</w:t>
            </w:r>
          </w:p>
        </w:tc>
        <w:tc>
          <w:tcPr>
            <w:tcW w:w="1310" w:type="dxa"/>
            <w:vAlign w:val="center"/>
          </w:tcPr>
          <w:p w14:paraId="72C60F23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P15261</w:t>
            </w:r>
          </w:p>
        </w:tc>
        <w:tc>
          <w:tcPr>
            <w:tcW w:w="1324" w:type="dxa"/>
            <w:vAlign w:val="center"/>
          </w:tcPr>
          <w:p w14:paraId="333F991E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26-254</w:t>
            </w:r>
          </w:p>
        </w:tc>
        <w:tc>
          <w:tcPr>
            <w:tcW w:w="3468" w:type="dxa"/>
            <w:vAlign w:val="center"/>
          </w:tcPr>
          <w:p w14:paraId="29E1E0DA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Variant: </w:t>
            </w:r>
          </w:p>
          <w:p w14:paraId="597BD393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rs13467528 Glu95Gly</w:t>
            </w:r>
          </w:p>
        </w:tc>
      </w:tr>
      <w:tr w:rsidR="003B2F2A" w:rsidRPr="00045ACA" w14:paraId="11063AEF" w14:textId="77777777" w:rsidTr="00707FAA">
        <w:tc>
          <w:tcPr>
            <w:tcW w:w="1406" w:type="dxa"/>
            <w:vAlign w:val="center"/>
          </w:tcPr>
          <w:p w14:paraId="40D3A56A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IFNGR2</w:t>
            </w:r>
          </w:p>
        </w:tc>
        <w:tc>
          <w:tcPr>
            <w:tcW w:w="1310" w:type="dxa"/>
            <w:vAlign w:val="center"/>
          </w:tcPr>
          <w:p w14:paraId="127DBD89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Q63953</w:t>
            </w:r>
          </w:p>
        </w:tc>
        <w:tc>
          <w:tcPr>
            <w:tcW w:w="1324" w:type="dxa"/>
            <w:vAlign w:val="center"/>
          </w:tcPr>
          <w:p w14:paraId="7CDCE511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20-243</w:t>
            </w:r>
          </w:p>
        </w:tc>
        <w:tc>
          <w:tcPr>
            <w:tcW w:w="3468" w:type="dxa"/>
            <w:vAlign w:val="center"/>
          </w:tcPr>
          <w:p w14:paraId="414CB523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utation: </w:t>
            </w:r>
          </w:p>
          <w:p w14:paraId="36CDD236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Ser220Pro</w:t>
            </w:r>
          </w:p>
        </w:tc>
      </w:tr>
      <w:tr w:rsidR="003B2F2A" w:rsidRPr="00045ACA" w14:paraId="5787F7EC" w14:textId="77777777" w:rsidTr="00707FAA">
        <w:tc>
          <w:tcPr>
            <w:tcW w:w="1406" w:type="dxa"/>
            <w:vAlign w:val="center"/>
          </w:tcPr>
          <w:p w14:paraId="370FAA15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gE </w:t>
            </w:r>
          </w:p>
        </w:tc>
        <w:tc>
          <w:tcPr>
            <w:tcW w:w="1310" w:type="dxa"/>
            <w:vAlign w:val="center"/>
          </w:tcPr>
          <w:p w14:paraId="6EFCB780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P06336</w:t>
            </w:r>
          </w:p>
        </w:tc>
        <w:tc>
          <w:tcPr>
            <w:tcW w:w="1324" w:type="dxa"/>
            <w:vAlign w:val="center"/>
          </w:tcPr>
          <w:p w14:paraId="70189B77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91-421</w:t>
            </w:r>
          </w:p>
        </w:tc>
        <w:tc>
          <w:tcPr>
            <w:tcW w:w="3468" w:type="dxa"/>
            <w:vAlign w:val="center"/>
          </w:tcPr>
          <w:p w14:paraId="7B1108B5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Heavy chain constant region</w:t>
            </w:r>
          </w:p>
        </w:tc>
      </w:tr>
      <w:tr w:rsidR="003B2F2A" w:rsidRPr="00045ACA" w14:paraId="6ACE2836" w14:textId="77777777" w:rsidTr="00707FAA">
        <w:tc>
          <w:tcPr>
            <w:tcW w:w="1406" w:type="dxa"/>
            <w:vAlign w:val="center"/>
          </w:tcPr>
          <w:p w14:paraId="163EEF6E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IL-1RAcP</w:t>
            </w:r>
          </w:p>
        </w:tc>
        <w:tc>
          <w:tcPr>
            <w:tcW w:w="1310" w:type="dxa"/>
            <w:vAlign w:val="center"/>
          </w:tcPr>
          <w:p w14:paraId="07740882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Q61730</w:t>
            </w:r>
          </w:p>
        </w:tc>
        <w:tc>
          <w:tcPr>
            <w:tcW w:w="1324" w:type="dxa"/>
            <w:vAlign w:val="center"/>
          </w:tcPr>
          <w:p w14:paraId="097729E3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21-367</w:t>
            </w:r>
          </w:p>
        </w:tc>
        <w:tc>
          <w:tcPr>
            <w:tcW w:w="3468" w:type="dxa"/>
            <w:vAlign w:val="center"/>
          </w:tcPr>
          <w:p w14:paraId="3B8EA7F5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B2F2A" w:rsidRPr="00045ACA" w14:paraId="21D8DAA8" w14:textId="77777777" w:rsidTr="00707FAA">
        <w:tc>
          <w:tcPr>
            <w:tcW w:w="1406" w:type="dxa"/>
            <w:vAlign w:val="center"/>
          </w:tcPr>
          <w:p w14:paraId="01E98107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IL-2</w:t>
            </w:r>
          </w:p>
        </w:tc>
        <w:tc>
          <w:tcPr>
            <w:tcW w:w="1310" w:type="dxa"/>
            <w:vAlign w:val="center"/>
          </w:tcPr>
          <w:p w14:paraId="7607A21C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P04351</w:t>
            </w:r>
          </w:p>
        </w:tc>
        <w:tc>
          <w:tcPr>
            <w:tcW w:w="1324" w:type="dxa"/>
            <w:vAlign w:val="center"/>
          </w:tcPr>
          <w:p w14:paraId="1DE311B3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21-169</w:t>
            </w:r>
          </w:p>
        </w:tc>
        <w:tc>
          <w:tcPr>
            <w:tcW w:w="3468" w:type="dxa"/>
            <w:vAlign w:val="center"/>
          </w:tcPr>
          <w:p w14:paraId="2B2ABE72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B2F2A" w:rsidRPr="00045ACA" w14:paraId="54B4D644" w14:textId="77777777" w:rsidTr="00707FAA">
        <w:tc>
          <w:tcPr>
            <w:tcW w:w="1406" w:type="dxa"/>
            <w:vAlign w:val="center"/>
          </w:tcPr>
          <w:p w14:paraId="17491E33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IL-3</w:t>
            </w:r>
          </w:p>
        </w:tc>
        <w:tc>
          <w:tcPr>
            <w:tcW w:w="1310" w:type="dxa"/>
            <w:vAlign w:val="center"/>
          </w:tcPr>
          <w:p w14:paraId="6B1842B9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P01586</w:t>
            </w:r>
          </w:p>
        </w:tc>
        <w:tc>
          <w:tcPr>
            <w:tcW w:w="1324" w:type="dxa"/>
            <w:vAlign w:val="center"/>
          </w:tcPr>
          <w:p w14:paraId="1CC495E4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27-166</w:t>
            </w:r>
          </w:p>
        </w:tc>
        <w:tc>
          <w:tcPr>
            <w:tcW w:w="3468" w:type="dxa"/>
            <w:vAlign w:val="center"/>
          </w:tcPr>
          <w:p w14:paraId="3CB707D9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B2F2A" w:rsidRPr="00045ACA" w14:paraId="5FB73209" w14:textId="77777777" w:rsidTr="00707FAA">
        <w:tc>
          <w:tcPr>
            <w:tcW w:w="1406" w:type="dxa"/>
            <w:vAlign w:val="center"/>
          </w:tcPr>
          <w:p w14:paraId="388CBEA7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IL-3R</w:t>
            </w:r>
          </w:p>
        </w:tc>
        <w:tc>
          <w:tcPr>
            <w:tcW w:w="1310" w:type="dxa"/>
            <w:vAlign w:val="center"/>
          </w:tcPr>
          <w:p w14:paraId="0A7ADF3E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P26952</w:t>
            </w:r>
          </w:p>
        </w:tc>
        <w:tc>
          <w:tcPr>
            <w:tcW w:w="1324" w:type="dxa"/>
            <w:vAlign w:val="center"/>
          </w:tcPr>
          <w:p w14:paraId="26D30772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17-331</w:t>
            </w:r>
          </w:p>
        </w:tc>
        <w:tc>
          <w:tcPr>
            <w:tcW w:w="3468" w:type="dxa"/>
            <w:vAlign w:val="center"/>
          </w:tcPr>
          <w:p w14:paraId="08D1638E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Variant: </w:t>
            </w:r>
          </w:p>
          <w:p w14:paraId="63E4E878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rs52451947 Asp113Gly </w:t>
            </w:r>
          </w:p>
        </w:tc>
      </w:tr>
      <w:tr w:rsidR="003B2F2A" w:rsidRPr="00045ACA" w14:paraId="69CB9809" w14:textId="77777777" w:rsidTr="00707FAA">
        <w:tc>
          <w:tcPr>
            <w:tcW w:w="1406" w:type="dxa"/>
            <w:vAlign w:val="center"/>
          </w:tcPr>
          <w:p w14:paraId="1207796F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IL-4</w:t>
            </w:r>
          </w:p>
        </w:tc>
        <w:tc>
          <w:tcPr>
            <w:tcW w:w="1310" w:type="dxa"/>
            <w:vAlign w:val="center"/>
          </w:tcPr>
          <w:p w14:paraId="43CA5BF5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P07750</w:t>
            </w:r>
          </w:p>
        </w:tc>
        <w:tc>
          <w:tcPr>
            <w:tcW w:w="1324" w:type="dxa"/>
            <w:vAlign w:val="center"/>
          </w:tcPr>
          <w:p w14:paraId="4536AE87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21-140</w:t>
            </w:r>
          </w:p>
        </w:tc>
        <w:tc>
          <w:tcPr>
            <w:tcW w:w="3468" w:type="dxa"/>
            <w:vAlign w:val="center"/>
          </w:tcPr>
          <w:p w14:paraId="5DD259CB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B2F2A" w:rsidRPr="00045ACA" w14:paraId="23899838" w14:textId="77777777" w:rsidTr="00707FAA">
        <w:tc>
          <w:tcPr>
            <w:tcW w:w="1406" w:type="dxa"/>
            <w:vAlign w:val="center"/>
          </w:tcPr>
          <w:p w14:paraId="42948290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IL-4Rα</w:t>
            </w:r>
          </w:p>
        </w:tc>
        <w:tc>
          <w:tcPr>
            <w:tcW w:w="1310" w:type="dxa"/>
            <w:vAlign w:val="center"/>
          </w:tcPr>
          <w:p w14:paraId="56619A5D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P16382</w:t>
            </w:r>
          </w:p>
        </w:tc>
        <w:tc>
          <w:tcPr>
            <w:tcW w:w="1324" w:type="dxa"/>
            <w:vAlign w:val="center"/>
          </w:tcPr>
          <w:p w14:paraId="796BC9A2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26-233</w:t>
            </w:r>
          </w:p>
        </w:tc>
        <w:tc>
          <w:tcPr>
            <w:tcW w:w="3468" w:type="dxa"/>
            <w:vAlign w:val="center"/>
          </w:tcPr>
          <w:p w14:paraId="3723429D" w14:textId="67E40E4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nt:</w:t>
            </w:r>
          </w:p>
          <w:p w14:paraId="5EBF5720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rs241116816 Cys59Arg</w:t>
            </w:r>
          </w:p>
          <w:p w14:paraId="6D7E5B83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rs235962229 Met193Thr</w:t>
            </w:r>
          </w:p>
        </w:tc>
      </w:tr>
      <w:tr w:rsidR="003B2F2A" w:rsidRPr="00045ACA" w14:paraId="36CE86A6" w14:textId="77777777" w:rsidTr="00707FAA">
        <w:tc>
          <w:tcPr>
            <w:tcW w:w="1406" w:type="dxa"/>
            <w:vAlign w:val="center"/>
          </w:tcPr>
          <w:p w14:paraId="70A157E9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IL-5</w:t>
            </w:r>
          </w:p>
        </w:tc>
        <w:tc>
          <w:tcPr>
            <w:tcW w:w="1310" w:type="dxa"/>
            <w:vAlign w:val="center"/>
          </w:tcPr>
          <w:p w14:paraId="78B66EFE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P04401</w:t>
            </w:r>
          </w:p>
        </w:tc>
        <w:tc>
          <w:tcPr>
            <w:tcW w:w="1324" w:type="dxa"/>
            <w:vAlign w:val="center"/>
          </w:tcPr>
          <w:p w14:paraId="09CCEF1A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21-133</w:t>
            </w:r>
          </w:p>
        </w:tc>
        <w:tc>
          <w:tcPr>
            <w:tcW w:w="3468" w:type="dxa"/>
            <w:vAlign w:val="center"/>
          </w:tcPr>
          <w:p w14:paraId="15FD706B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B2F2A" w:rsidRPr="00045ACA" w14:paraId="33BB5B90" w14:textId="77777777" w:rsidTr="00707FAA">
        <w:tc>
          <w:tcPr>
            <w:tcW w:w="1406" w:type="dxa"/>
            <w:vAlign w:val="center"/>
          </w:tcPr>
          <w:p w14:paraId="2C10569D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IL-5Rα</w:t>
            </w:r>
          </w:p>
        </w:tc>
        <w:tc>
          <w:tcPr>
            <w:tcW w:w="1310" w:type="dxa"/>
            <w:vAlign w:val="center"/>
          </w:tcPr>
          <w:p w14:paraId="09D78361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P21183</w:t>
            </w:r>
          </w:p>
        </w:tc>
        <w:tc>
          <w:tcPr>
            <w:tcW w:w="1324" w:type="dxa"/>
            <w:vAlign w:val="center"/>
          </w:tcPr>
          <w:p w14:paraId="2BD7D883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18-339</w:t>
            </w:r>
          </w:p>
        </w:tc>
        <w:tc>
          <w:tcPr>
            <w:tcW w:w="3468" w:type="dxa"/>
            <w:vAlign w:val="center"/>
          </w:tcPr>
          <w:p w14:paraId="1299DCE1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B2F2A" w:rsidRPr="00045ACA" w14:paraId="7B653F7E" w14:textId="77777777" w:rsidTr="00707FAA">
        <w:tc>
          <w:tcPr>
            <w:tcW w:w="1406" w:type="dxa"/>
            <w:vAlign w:val="center"/>
          </w:tcPr>
          <w:p w14:paraId="35B46327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310" w:type="dxa"/>
            <w:vAlign w:val="center"/>
          </w:tcPr>
          <w:p w14:paraId="644C9FB7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A0A0A"/>
                <w:sz w:val="20"/>
                <w:szCs w:val="20"/>
              </w:rPr>
              <w:t>P08505</w:t>
            </w:r>
          </w:p>
        </w:tc>
        <w:tc>
          <w:tcPr>
            <w:tcW w:w="1324" w:type="dxa"/>
            <w:vAlign w:val="center"/>
          </w:tcPr>
          <w:p w14:paraId="6A98136F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25-211</w:t>
            </w:r>
          </w:p>
        </w:tc>
        <w:tc>
          <w:tcPr>
            <w:tcW w:w="3468" w:type="dxa"/>
            <w:vAlign w:val="center"/>
          </w:tcPr>
          <w:p w14:paraId="672E6F00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F2A" w:rsidRPr="00045ACA" w14:paraId="552029D8" w14:textId="77777777" w:rsidTr="00707FAA">
        <w:tc>
          <w:tcPr>
            <w:tcW w:w="1406" w:type="dxa"/>
            <w:vAlign w:val="center"/>
          </w:tcPr>
          <w:p w14:paraId="7641C592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IL-6Rα</w:t>
            </w:r>
          </w:p>
        </w:tc>
        <w:tc>
          <w:tcPr>
            <w:tcW w:w="1310" w:type="dxa"/>
            <w:vAlign w:val="center"/>
          </w:tcPr>
          <w:p w14:paraId="54457B88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A0A0A"/>
                <w:sz w:val="20"/>
                <w:szCs w:val="20"/>
              </w:rPr>
              <w:t>P22272</w:t>
            </w:r>
          </w:p>
        </w:tc>
        <w:tc>
          <w:tcPr>
            <w:tcW w:w="1324" w:type="dxa"/>
            <w:vAlign w:val="center"/>
          </w:tcPr>
          <w:p w14:paraId="08A0F63D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20-364</w:t>
            </w:r>
          </w:p>
        </w:tc>
        <w:tc>
          <w:tcPr>
            <w:tcW w:w="3468" w:type="dxa"/>
            <w:vAlign w:val="center"/>
          </w:tcPr>
          <w:p w14:paraId="22132FDE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F2A" w:rsidRPr="00045ACA" w14:paraId="57B8E958" w14:textId="77777777" w:rsidTr="00707FAA">
        <w:tc>
          <w:tcPr>
            <w:tcW w:w="1406" w:type="dxa"/>
            <w:vAlign w:val="center"/>
          </w:tcPr>
          <w:p w14:paraId="4DF22746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IL-6Rβ</w:t>
            </w:r>
          </w:p>
        </w:tc>
        <w:tc>
          <w:tcPr>
            <w:tcW w:w="1310" w:type="dxa"/>
            <w:vAlign w:val="center"/>
          </w:tcPr>
          <w:p w14:paraId="5DD9802B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A0A0A"/>
                <w:sz w:val="20"/>
                <w:szCs w:val="20"/>
              </w:rPr>
              <w:t>Q00560</w:t>
            </w:r>
          </w:p>
        </w:tc>
        <w:tc>
          <w:tcPr>
            <w:tcW w:w="1324" w:type="dxa"/>
            <w:vAlign w:val="center"/>
          </w:tcPr>
          <w:p w14:paraId="7C16E65B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23-617</w:t>
            </w:r>
          </w:p>
        </w:tc>
        <w:tc>
          <w:tcPr>
            <w:tcW w:w="3468" w:type="dxa"/>
            <w:vAlign w:val="center"/>
          </w:tcPr>
          <w:p w14:paraId="1590311D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F2A" w:rsidRPr="00045ACA" w14:paraId="2B407447" w14:textId="77777777" w:rsidTr="00707FAA">
        <w:tc>
          <w:tcPr>
            <w:tcW w:w="1406" w:type="dxa"/>
            <w:vAlign w:val="center"/>
          </w:tcPr>
          <w:p w14:paraId="6BDCBD91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IL-7Rα</w:t>
            </w:r>
          </w:p>
        </w:tc>
        <w:tc>
          <w:tcPr>
            <w:tcW w:w="1310" w:type="dxa"/>
            <w:vAlign w:val="center"/>
          </w:tcPr>
          <w:p w14:paraId="0E615366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A0A0A"/>
                <w:sz w:val="20"/>
                <w:szCs w:val="20"/>
              </w:rPr>
              <w:t>P16872</w:t>
            </w:r>
          </w:p>
        </w:tc>
        <w:tc>
          <w:tcPr>
            <w:tcW w:w="1324" w:type="dxa"/>
            <w:vAlign w:val="center"/>
          </w:tcPr>
          <w:p w14:paraId="46C91CF0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21-239</w:t>
            </w:r>
          </w:p>
        </w:tc>
        <w:tc>
          <w:tcPr>
            <w:tcW w:w="3468" w:type="dxa"/>
            <w:vAlign w:val="center"/>
          </w:tcPr>
          <w:p w14:paraId="2C67F576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F2A" w:rsidRPr="00045ACA" w14:paraId="79039E53" w14:textId="77777777" w:rsidTr="00707FAA">
        <w:tc>
          <w:tcPr>
            <w:tcW w:w="1406" w:type="dxa"/>
            <w:vAlign w:val="center"/>
          </w:tcPr>
          <w:p w14:paraId="62B99B69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IL-9</w:t>
            </w:r>
          </w:p>
        </w:tc>
        <w:tc>
          <w:tcPr>
            <w:tcW w:w="1310" w:type="dxa"/>
            <w:vAlign w:val="center"/>
          </w:tcPr>
          <w:p w14:paraId="058C0043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A0A0A"/>
                <w:sz w:val="20"/>
                <w:szCs w:val="20"/>
              </w:rPr>
              <w:t>P15247</w:t>
            </w:r>
          </w:p>
        </w:tc>
        <w:tc>
          <w:tcPr>
            <w:tcW w:w="1324" w:type="dxa"/>
            <w:vAlign w:val="center"/>
          </w:tcPr>
          <w:p w14:paraId="66F2BA24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19-144</w:t>
            </w:r>
          </w:p>
        </w:tc>
        <w:tc>
          <w:tcPr>
            <w:tcW w:w="3468" w:type="dxa"/>
            <w:vAlign w:val="center"/>
          </w:tcPr>
          <w:p w14:paraId="08DBF2F0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F2A" w:rsidRPr="00045ACA" w14:paraId="15B93F6A" w14:textId="77777777" w:rsidTr="00707FAA">
        <w:tc>
          <w:tcPr>
            <w:tcW w:w="1406" w:type="dxa"/>
            <w:vAlign w:val="center"/>
          </w:tcPr>
          <w:p w14:paraId="1ADDDEC0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IL-9R</w:t>
            </w:r>
          </w:p>
        </w:tc>
        <w:tc>
          <w:tcPr>
            <w:tcW w:w="1310" w:type="dxa"/>
            <w:vAlign w:val="center"/>
          </w:tcPr>
          <w:p w14:paraId="4CB72452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A0A0A"/>
                <w:sz w:val="20"/>
                <w:szCs w:val="20"/>
              </w:rPr>
              <w:t>Q01114</w:t>
            </w:r>
          </w:p>
        </w:tc>
        <w:tc>
          <w:tcPr>
            <w:tcW w:w="1324" w:type="dxa"/>
            <w:vAlign w:val="center"/>
          </w:tcPr>
          <w:p w14:paraId="28F93CF3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38-270</w:t>
            </w:r>
          </w:p>
        </w:tc>
        <w:tc>
          <w:tcPr>
            <w:tcW w:w="3468" w:type="dxa"/>
            <w:vAlign w:val="center"/>
          </w:tcPr>
          <w:p w14:paraId="7CA403F9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 xml:space="preserve">Insertion: </w:t>
            </w:r>
          </w:p>
          <w:p w14:paraId="3B397586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Glu192_Ala193insGln</w:t>
            </w:r>
          </w:p>
          <w:p w14:paraId="265E5825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 xml:space="preserve">Variant: </w:t>
            </w:r>
          </w:p>
          <w:p w14:paraId="0C683B57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A0A0A"/>
                <w:sz w:val="20"/>
                <w:szCs w:val="20"/>
              </w:rPr>
              <w:t>rs249160717Ile217Val</w:t>
            </w:r>
          </w:p>
        </w:tc>
      </w:tr>
      <w:tr w:rsidR="003B2F2A" w:rsidRPr="00045ACA" w14:paraId="26C50833" w14:textId="77777777" w:rsidTr="00707FAA">
        <w:tc>
          <w:tcPr>
            <w:tcW w:w="1406" w:type="dxa"/>
            <w:vAlign w:val="center"/>
          </w:tcPr>
          <w:p w14:paraId="7EC291EE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1310" w:type="dxa"/>
            <w:vAlign w:val="center"/>
          </w:tcPr>
          <w:p w14:paraId="09656228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A0A0A"/>
                <w:sz w:val="20"/>
                <w:szCs w:val="20"/>
              </w:rPr>
              <w:t>P18893</w:t>
            </w:r>
          </w:p>
        </w:tc>
        <w:tc>
          <w:tcPr>
            <w:tcW w:w="1324" w:type="dxa"/>
            <w:vAlign w:val="center"/>
          </w:tcPr>
          <w:p w14:paraId="11735467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19-178</w:t>
            </w:r>
          </w:p>
        </w:tc>
        <w:tc>
          <w:tcPr>
            <w:tcW w:w="3468" w:type="dxa"/>
            <w:vAlign w:val="center"/>
          </w:tcPr>
          <w:p w14:paraId="1079ABEB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F2A" w:rsidRPr="00045ACA" w14:paraId="74FC18D8" w14:textId="77777777" w:rsidTr="00707FAA">
        <w:tc>
          <w:tcPr>
            <w:tcW w:w="1406" w:type="dxa"/>
            <w:vAlign w:val="center"/>
          </w:tcPr>
          <w:p w14:paraId="6FD85E59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IL-10Rα</w:t>
            </w:r>
          </w:p>
        </w:tc>
        <w:tc>
          <w:tcPr>
            <w:tcW w:w="1310" w:type="dxa"/>
            <w:vAlign w:val="center"/>
          </w:tcPr>
          <w:p w14:paraId="5AA863A8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A0A0A"/>
                <w:sz w:val="20"/>
                <w:szCs w:val="20"/>
              </w:rPr>
              <w:t>Q61727</w:t>
            </w:r>
          </w:p>
        </w:tc>
        <w:tc>
          <w:tcPr>
            <w:tcW w:w="1324" w:type="dxa"/>
            <w:vAlign w:val="center"/>
          </w:tcPr>
          <w:p w14:paraId="09041075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17-241</w:t>
            </w:r>
          </w:p>
        </w:tc>
        <w:tc>
          <w:tcPr>
            <w:tcW w:w="3468" w:type="dxa"/>
            <w:vAlign w:val="center"/>
          </w:tcPr>
          <w:p w14:paraId="7BF8059B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F2A" w:rsidRPr="00045ACA" w14:paraId="3A387E33" w14:textId="77777777" w:rsidTr="00707FAA">
        <w:tc>
          <w:tcPr>
            <w:tcW w:w="1406" w:type="dxa"/>
            <w:vAlign w:val="center"/>
          </w:tcPr>
          <w:p w14:paraId="06521B52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IL-10Rβ</w:t>
            </w:r>
          </w:p>
        </w:tc>
        <w:tc>
          <w:tcPr>
            <w:tcW w:w="1310" w:type="dxa"/>
            <w:vAlign w:val="center"/>
          </w:tcPr>
          <w:p w14:paraId="16EECE37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A0A0A"/>
                <w:sz w:val="20"/>
                <w:szCs w:val="20"/>
              </w:rPr>
              <w:t>Q61190</w:t>
            </w:r>
          </w:p>
        </w:tc>
        <w:tc>
          <w:tcPr>
            <w:tcW w:w="1324" w:type="dxa"/>
            <w:vAlign w:val="center"/>
          </w:tcPr>
          <w:p w14:paraId="6269DB03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20-220</w:t>
            </w:r>
          </w:p>
        </w:tc>
        <w:tc>
          <w:tcPr>
            <w:tcW w:w="3468" w:type="dxa"/>
            <w:vAlign w:val="center"/>
          </w:tcPr>
          <w:p w14:paraId="1203E36D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F2A" w:rsidRPr="00045ACA" w14:paraId="0FA8D1CF" w14:textId="77777777" w:rsidTr="00707FAA">
        <w:tc>
          <w:tcPr>
            <w:tcW w:w="1406" w:type="dxa"/>
            <w:vAlign w:val="center"/>
          </w:tcPr>
          <w:p w14:paraId="244E4DCF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IL-13</w:t>
            </w:r>
          </w:p>
        </w:tc>
        <w:tc>
          <w:tcPr>
            <w:tcW w:w="1310" w:type="dxa"/>
            <w:vAlign w:val="center"/>
          </w:tcPr>
          <w:p w14:paraId="6B0BCB86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A0A0A"/>
                <w:sz w:val="20"/>
                <w:szCs w:val="20"/>
              </w:rPr>
              <w:t>P20109</w:t>
            </w:r>
          </w:p>
        </w:tc>
        <w:tc>
          <w:tcPr>
            <w:tcW w:w="1324" w:type="dxa"/>
            <w:vAlign w:val="center"/>
          </w:tcPr>
          <w:p w14:paraId="3E8BBEE7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19-131</w:t>
            </w:r>
          </w:p>
        </w:tc>
        <w:tc>
          <w:tcPr>
            <w:tcW w:w="3468" w:type="dxa"/>
            <w:vAlign w:val="center"/>
          </w:tcPr>
          <w:p w14:paraId="12277B10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F2A" w:rsidRPr="00045ACA" w14:paraId="26BAEAA2" w14:textId="77777777" w:rsidTr="00707FAA">
        <w:tc>
          <w:tcPr>
            <w:tcW w:w="1406" w:type="dxa"/>
            <w:vAlign w:val="center"/>
          </w:tcPr>
          <w:p w14:paraId="5A85A021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IL-13Rα1</w:t>
            </w:r>
          </w:p>
        </w:tc>
        <w:tc>
          <w:tcPr>
            <w:tcW w:w="1310" w:type="dxa"/>
            <w:vAlign w:val="center"/>
          </w:tcPr>
          <w:p w14:paraId="535CF917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A0A0A"/>
                <w:sz w:val="20"/>
                <w:szCs w:val="20"/>
              </w:rPr>
              <w:t>O09030</w:t>
            </w:r>
          </w:p>
        </w:tc>
        <w:tc>
          <w:tcPr>
            <w:tcW w:w="1324" w:type="dxa"/>
            <w:vAlign w:val="center"/>
          </w:tcPr>
          <w:p w14:paraId="30CCBECC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26-340</w:t>
            </w:r>
          </w:p>
        </w:tc>
        <w:tc>
          <w:tcPr>
            <w:tcW w:w="3468" w:type="dxa"/>
            <w:vAlign w:val="center"/>
          </w:tcPr>
          <w:p w14:paraId="39C070FA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F2A" w:rsidRPr="00045ACA" w14:paraId="31AE20BB" w14:textId="77777777" w:rsidTr="00707FAA">
        <w:tc>
          <w:tcPr>
            <w:tcW w:w="1406" w:type="dxa"/>
            <w:vAlign w:val="center"/>
          </w:tcPr>
          <w:p w14:paraId="6BC80B16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IL-17A</w:t>
            </w:r>
          </w:p>
        </w:tc>
        <w:tc>
          <w:tcPr>
            <w:tcW w:w="1310" w:type="dxa"/>
            <w:vAlign w:val="center"/>
          </w:tcPr>
          <w:p w14:paraId="745E3AB5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A0A0A"/>
                <w:sz w:val="20"/>
                <w:szCs w:val="20"/>
              </w:rPr>
              <w:t>Q62386</w:t>
            </w:r>
          </w:p>
        </w:tc>
        <w:tc>
          <w:tcPr>
            <w:tcW w:w="1324" w:type="dxa"/>
            <w:vAlign w:val="center"/>
          </w:tcPr>
          <w:p w14:paraId="5DFF2B5C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26-158</w:t>
            </w:r>
          </w:p>
        </w:tc>
        <w:tc>
          <w:tcPr>
            <w:tcW w:w="3468" w:type="dxa"/>
            <w:vAlign w:val="center"/>
          </w:tcPr>
          <w:p w14:paraId="212F6122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F2A" w:rsidRPr="00045ACA" w14:paraId="37A5F777" w14:textId="77777777" w:rsidTr="00707FAA">
        <w:tc>
          <w:tcPr>
            <w:tcW w:w="1406" w:type="dxa"/>
            <w:vAlign w:val="center"/>
          </w:tcPr>
          <w:p w14:paraId="002A7570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IL-17Rα</w:t>
            </w:r>
          </w:p>
        </w:tc>
        <w:tc>
          <w:tcPr>
            <w:tcW w:w="1310" w:type="dxa"/>
            <w:vAlign w:val="center"/>
          </w:tcPr>
          <w:p w14:paraId="77E7F272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A0A0A"/>
                <w:sz w:val="20"/>
                <w:szCs w:val="20"/>
              </w:rPr>
              <w:t>Q60943</w:t>
            </w:r>
          </w:p>
        </w:tc>
        <w:tc>
          <w:tcPr>
            <w:tcW w:w="1324" w:type="dxa"/>
            <w:vAlign w:val="center"/>
          </w:tcPr>
          <w:p w14:paraId="184CF86D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32-322</w:t>
            </w:r>
          </w:p>
        </w:tc>
        <w:tc>
          <w:tcPr>
            <w:tcW w:w="3468" w:type="dxa"/>
            <w:vAlign w:val="center"/>
          </w:tcPr>
          <w:p w14:paraId="5BE33CF2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F2A" w:rsidRPr="00045ACA" w14:paraId="5CE6EC8F" w14:textId="77777777" w:rsidTr="00707FAA">
        <w:tc>
          <w:tcPr>
            <w:tcW w:w="1406" w:type="dxa"/>
            <w:vAlign w:val="center"/>
          </w:tcPr>
          <w:p w14:paraId="75136B1E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IL-17Rβ</w:t>
            </w:r>
          </w:p>
        </w:tc>
        <w:tc>
          <w:tcPr>
            <w:tcW w:w="1310" w:type="dxa"/>
            <w:vAlign w:val="center"/>
          </w:tcPr>
          <w:p w14:paraId="05014467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A0A0A"/>
                <w:sz w:val="20"/>
                <w:szCs w:val="20"/>
              </w:rPr>
              <w:t>Q9JIP3</w:t>
            </w:r>
          </w:p>
        </w:tc>
        <w:tc>
          <w:tcPr>
            <w:tcW w:w="1324" w:type="dxa"/>
            <w:vAlign w:val="center"/>
          </w:tcPr>
          <w:p w14:paraId="1CA9E97A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18-286</w:t>
            </w:r>
          </w:p>
        </w:tc>
        <w:tc>
          <w:tcPr>
            <w:tcW w:w="3468" w:type="dxa"/>
            <w:vAlign w:val="center"/>
          </w:tcPr>
          <w:p w14:paraId="3D6EC0CA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F2A" w:rsidRPr="00045ACA" w14:paraId="73DEFE31" w14:textId="77777777" w:rsidTr="00707FAA">
        <w:tc>
          <w:tcPr>
            <w:tcW w:w="1406" w:type="dxa"/>
            <w:vAlign w:val="center"/>
          </w:tcPr>
          <w:p w14:paraId="220E085C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IL-17RC</w:t>
            </w:r>
          </w:p>
        </w:tc>
        <w:tc>
          <w:tcPr>
            <w:tcW w:w="1310" w:type="dxa"/>
            <w:vAlign w:val="center"/>
          </w:tcPr>
          <w:p w14:paraId="0F63862B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A0A0A"/>
                <w:sz w:val="20"/>
                <w:szCs w:val="20"/>
              </w:rPr>
              <w:t>Q8K4C2</w:t>
            </w:r>
          </w:p>
        </w:tc>
        <w:tc>
          <w:tcPr>
            <w:tcW w:w="1324" w:type="dxa"/>
            <w:vAlign w:val="center"/>
          </w:tcPr>
          <w:p w14:paraId="781EE3CE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22-464</w:t>
            </w:r>
          </w:p>
        </w:tc>
        <w:tc>
          <w:tcPr>
            <w:tcW w:w="3468" w:type="dxa"/>
            <w:vAlign w:val="center"/>
          </w:tcPr>
          <w:p w14:paraId="54163AEA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F2A" w:rsidRPr="00045ACA" w14:paraId="702A1A36" w14:textId="77777777" w:rsidTr="00707FAA">
        <w:tc>
          <w:tcPr>
            <w:tcW w:w="1406" w:type="dxa"/>
            <w:vAlign w:val="center"/>
          </w:tcPr>
          <w:p w14:paraId="4CCAA02D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IL-18</w:t>
            </w:r>
          </w:p>
        </w:tc>
        <w:tc>
          <w:tcPr>
            <w:tcW w:w="1310" w:type="dxa"/>
            <w:vAlign w:val="center"/>
          </w:tcPr>
          <w:p w14:paraId="146FBA4A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A0A0A"/>
                <w:sz w:val="20"/>
                <w:szCs w:val="20"/>
              </w:rPr>
              <w:t>P70380</w:t>
            </w:r>
          </w:p>
        </w:tc>
        <w:tc>
          <w:tcPr>
            <w:tcW w:w="1324" w:type="dxa"/>
            <w:vAlign w:val="center"/>
          </w:tcPr>
          <w:p w14:paraId="1D4A577E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36-192</w:t>
            </w:r>
          </w:p>
        </w:tc>
        <w:tc>
          <w:tcPr>
            <w:tcW w:w="3468" w:type="dxa"/>
            <w:vAlign w:val="center"/>
          </w:tcPr>
          <w:p w14:paraId="480B2F80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F2A" w:rsidRPr="00045ACA" w14:paraId="11DB8D28" w14:textId="77777777" w:rsidTr="00707FAA">
        <w:tc>
          <w:tcPr>
            <w:tcW w:w="1406" w:type="dxa"/>
            <w:vAlign w:val="center"/>
          </w:tcPr>
          <w:p w14:paraId="1A3C8C38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IL-18RAcP</w:t>
            </w:r>
          </w:p>
        </w:tc>
        <w:tc>
          <w:tcPr>
            <w:tcW w:w="1310" w:type="dxa"/>
            <w:vAlign w:val="center"/>
          </w:tcPr>
          <w:p w14:paraId="1FDC0AE6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A0A0A"/>
                <w:sz w:val="20"/>
                <w:szCs w:val="20"/>
              </w:rPr>
              <w:t>Q9Z2B1</w:t>
            </w:r>
          </w:p>
        </w:tc>
        <w:tc>
          <w:tcPr>
            <w:tcW w:w="1324" w:type="dxa"/>
            <w:vAlign w:val="center"/>
          </w:tcPr>
          <w:p w14:paraId="579AE921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20-356</w:t>
            </w:r>
          </w:p>
        </w:tc>
        <w:tc>
          <w:tcPr>
            <w:tcW w:w="3468" w:type="dxa"/>
            <w:vAlign w:val="center"/>
          </w:tcPr>
          <w:p w14:paraId="6CEE6D14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F2A" w:rsidRPr="00045ACA" w14:paraId="0EDEC53B" w14:textId="77777777" w:rsidTr="00707FAA">
        <w:tc>
          <w:tcPr>
            <w:tcW w:w="1406" w:type="dxa"/>
            <w:vAlign w:val="center"/>
          </w:tcPr>
          <w:p w14:paraId="2EC2F8CC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IL-18R1</w:t>
            </w:r>
          </w:p>
        </w:tc>
        <w:tc>
          <w:tcPr>
            <w:tcW w:w="1310" w:type="dxa"/>
            <w:vAlign w:val="center"/>
          </w:tcPr>
          <w:p w14:paraId="08CF659B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A0A0A"/>
                <w:sz w:val="20"/>
                <w:szCs w:val="20"/>
              </w:rPr>
              <w:t>Q61098</w:t>
            </w:r>
          </w:p>
        </w:tc>
        <w:tc>
          <w:tcPr>
            <w:tcW w:w="1324" w:type="dxa"/>
            <w:vAlign w:val="center"/>
          </w:tcPr>
          <w:p w14:paraId="1779A754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20-326</w:t>
            </w:r>
          </w:p>
        </w:tc>
        <w:tc>
          <w:tcPr>
            <w:tcW w:w="3468" w:type="dxa"/>
            <w:vAlign w:val="center"/>
          </w:tcPr>
          <w:p w14:paraId="311507F3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F2A" w:rsidRPr="00045ACA" w14:paraId="51653C21" w14:textId="77777777" w:rsidTr="00707FAA">
        <w:tc>
          <w:tcPr>
            <w:tcW w:w="1406" w:type="dxa"/>
            <w:vAlign w:val="center"/>
          </w:tcPr>
          <w:p w14:paraId="134114A5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IL-25</w:t>
            </w:r>
          </w:p>
        </w:tc>
        <w:tc>
          <w:tcPr>
            <w:tcW w:w="1310" w:type="dxa"/>
            <w:vAlign w:val="center"/>
          </w:tcPr>
          <w:p w14:paraId="42C1B7DC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A0A0A"/>
                <w:sz w:val="20"/>
                <w:szCs w:val="20"/>
              </w:rPr>
              <w:t>Q8VHH8</w:t>
            </w:r>
          </w:p>
        </w:tc>
        <w:tc>
          <w:tcPr>
            <w:tcW w:w="1324" w:type="dxa"/>
            <w:vAlign w:val="center"/>
          </w:tcPr>
          <w:p w14:paraId="1CB75C6C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17-169</w:t>
            </w:r>
          </w:p>
        </w:tc>
        <w:tc>
          <w:tcPr>
            <w:tcW w:w="3468" w:type="dxa"/>
            <w:vAlign w:val="center"/>
          </w:tcPr>
          <w:p w14:paraId="41616B7C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F2A" w:rsidRPr="00045ACA" w14:paraId="29F8B334" w14:textId="77777777" w:rsidTr="00707FAA">
        <w:tc>
          <w:tcPr>
            <w:tcW w:w="1406" w:type="dxa"/>
            <w:vAlign w:val="center"/>
          </w:tcPr>
          <w:p w14:paraId="33C08DCA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RELMα</w:t>
            </w:r>
          </w:p>
        </w:tc>
        <w:tc>
          <w:tcPr>
            <w:tcW w:w="1310" w:type="dxa"/>
            <w:vAlign w:val="center"/>
          </w:tcPr>
          <w:p w14:paraId="7D0C4304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A0A0A"/>
                <w:sz w:val="20"/>
                <w:szCs w:val="20"/>
              </w:rPr>
              <w:t>Q9EP95</w:t>
            </w:r>
          </w:p>
        </w:tc>
        <w:tc>
          <w:tcPr>
            <w:tcW w:w="1324" w:type="dxa"/>
            <w:vAlign w:val="center"/>
          </w:tcPr>
          <w:p w14:paraId="5A73D8FA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24-111</w:t>
            </w:r>
          </w:p>
        </w:tc>
        <w:tc>
          <w:tcPr>
            <w:tcW w:w="3468" w:type="dxa"/>
            <w:vAlign w:val="center"/>
          </w:tcPr>
          <w:p w14:paraId="2957D7A6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F2A" w:rsidRPr="00045ACA" w14:paraId="1C720FA5" w14:textId="77777777" w:rsidTr="00707FAA">
        <w:tc>
          <w:tcPr>
            <w:tcW w:w="1406" w:type="dxa"/>
            <w:vAlign w:val="center"/>
          </w:tcPr>
          <w:p w14:paraId="44FF98B3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RELMβ</w:t>
            </w:r>
          </w:p>
        </w:tc>
        <w:tc>
          <w:tcPr>
            <w:tcW w:w="1310" w:type="dxa"/>
            <w:vAlign w:val="center"/>
          </w:tcPr>
          <w:p w14:paraId="1C91D775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A0A0A"/>
                <w:sz w:val="20"/>
                <w:szCs w:val="20"/>
              </w:rPr>
              <w:t>Q99P86</w:t>
            </w:r>
          </w:p>
        </w:tc>
        <w:tc>
          <w:tcPr>
            <w:tcW w:w="1324" w:type="dxa"/>
            <w:vAlign w:val="center"/>
          </w:tcPr>
          <w:p w14:paraId="22036179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24-105</w:t>
            </w:r>
          </w:p>
        </w:tc>
        <w:tc>
          <w:tcPr>
            <w:tcW w:w="3468" w:type="dxa"/>
            <w:vAlign w:val="center"/>
          </w:tcPr>
          <w:p w14:paraId="76BF1ABF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F2A" w:rsidRPr="00045ACA" w14:paraId="6FC12D99" w14:textId="77777777" w:rsidTr="00707FAA">
        <w:tc>
          <w:tcPr>
            <w:tcW w:w="1406" w:type="dxa"/>
            <w:vAlign w:val="center"/>
          </w:tcPr>
          <w:p w14:paraId="5ECEE2F7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ST2</w:t>
            </w:r>
          </w:p>
        </w:tc>
        <w:tc>
          <w:tcPr>
            <w:tcW w:w="1310" w:type="dxa"/>
            <w:vAlign w:val="center"/>
          </w:tcPr>
          <w:p w14:paraId="41E5F625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A0A0A"/>
                <w:sz w:val="20"/>
                <w:szCs w:val="20"/>
              </w:rPr>
              <w:t>P14719</w:t>
            </w:r>
          </w:p>
        </w:tc>
        <w:tc>
          <w:tcPr>
            <w:tcW w:w="1324" w:type="dxa"/>
            <w:vAlign w:val="center"/>
          </w:tcPr>
          <w:p w14:paraId="2E20D02B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27-326</w:t>
            </w:r>
          </w:p>
        </w:tc>
        <w:tc>
          <w:tcPr>
            <w:tcW w:w="3468" w:type="dxa"/>
            <w:vAlign w:val="center"/>
          </w:tcPr>
          <w:p w14:paraId="3BDEDC96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F2A" w:rsidRPr="00045ACA" w14:paraId="596B9916" w14:textId="77777777" w:rsidTr="00707FAA">
        <w:tc>
          <w:tcPr>
            <w:tcW w:w="1406" w:type="dxa"/>
            <w:vAlign w:val="center"/>
          </w:tcPr>
          <w:p w14:paraId="60FF2EE1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TGFBR2-2</w:t>
            </w:r>
          </w:p>
        </w:tc>
        <w:tc>
          <w:tcPr>
            <w:tcW w:w="1310" w:type="dxa"/>
            <w:vAlign w:val="center"/>
          </w:tcPr>
          <w:p w14:paraId="38B667F2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/>
                <w:sz w:val="20"/>
                <w:szCs w:val="20"/>
              </w:rPr>
              <w:t>Q62312-1</w:t>
            </w:r>
          </w:p>
        </w:tc>
        <w:tc>
          <w:tcPr>
            <w:tcW w:w="1324" w:type="dxa"/>
            <w:vAlign w:val="center"/>
          </w:tcPr>
          <w:p w14:paraId="48BE9292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24-194</w:t>
            </w:r>
          </w:p>
        </w:tc>
        <w:tc>
          <w:tcPr>
            <w:tcW w:w="3468" w:type="dxa"/>
            <w:vAlign w:val="center"/>
          </w:tcPr>
          <w:p w14:paraId="5209B4D8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Isoform RII-2</w:t>
            </w:r>
          </w:p>
        </w:tc>
      </w:tr>
      <w:tr w:rsidR="003B2F2A" w:rsidRPr="00045ACA" w14:paraId="504A712A" w14:textId="77777777" w:rsidTr="00707FAA">
        <w:tc>
          <w:tcPr>
            <w:tcW w:w="1406" w:type="dxa"/>
            <w:vAlign w:val="center"/>
          </w:tcPr>
          <w:p w14:paraId="0FDCB9EF" w14:textId="77777777" w:rsidR="003B2F2A" w:rsidRPr="00045ACA" w:rsidRDefault="003B2F2A" w:rsidP="00707F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 w:themeColor="text1"/>
                <w:sz w:val="20"/>
                <w:szCs w:val="20"/>
              </w:rPr>
              <w:t>TSLP</w:t>
            </w:r>
          </w:p>
        </w:tc>
        <w:tc>
          <w:tcPr>
            <w:tcW w:w="1310" w:type="dxa"/>
            <w:vAlign w:val="center"/>
          </w:tcPr>
          <w:p w14:paraId="21D5D09B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00000"/>
                <w:sz w:val="20"/>
                <w:szCs w:val="20"/>
              </w:rPr>
              <w:t>Q9JIE6</w:t>
            </w:r>
          </w:p>
        </w:tc>
        <w:tc>
          <w:tcPr>
            <w:tcW w:w="1324" w:type="dxa"/>
            <w:vAlign w:val="center"/>
          </w:tcPr>
          <w:p w14:paraId="22B0886D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20-140</w:t>
            </w:r>
          </w:p>
        </w:tc>
        <w:tc>
          <w:tcPr>
            <w:tcW w:w="3468" w:type="dxa"/>
            <w:vAlign w:val="center"/>
          </w:tcPr>
          <w:p w14:paraId="696E8753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2F2A" w:rsidRPr="00045ACA" w14:paraId="616D70F9" w14:textId="77777777" w:rsidTr="00707FAA">
        <w:tc>
          <w:tcPr>
            <w:tcW w:w="1406" w:type="dxa"/>
            <w:vAlign w:val="center"/>
          </w:tcPr>
          <w:p w14:paraId="52E43551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YM1</w:t>
            </w:r>
          </w:p>
        </w:tc>
        <w:tc>
          <w:tcPr>
            <w:tcW w:w="1310" w:type="dxa"/>
            <w:vAlign w:val="center"/>
          </w:tcPr>
          <w:p w14:paraId="17DE5532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color w:val="0A0A0A"/>
                <w:sz w:val="20"/>
                <w:szCs w:val="20"/>
              </w:rPr>
              <w:t>O35744</w:t>
            </w:r>
          </w:p>
        </w:tc>
        <w:tc>
          <w:tcPr>
            <w:tcW w:w="1324" w:type="dxa"/>
            <w:vAlign w:val="center"/>
          </w:tcPr>
          <w:p w14:paraId="477720CD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  <w:r w:rsidRPr="00045ACA">
              <w:rPr>
                <w:rFonts w:ascii="Arial" w:hAnsi="Arial" w:cs="Arial"/>
                <w:sz w:val="20"/>
                <w:szCs w:val="20"/>
              </w:rPr>
              <w:t>22-398</w:t>
            </w:r>
          </w:p>
        </w:tc>
        <w:tc>
          <w:tcPr>
            <w:tcW w:w="3468" w:type="dxa"/>
            <w:vAlign w:val="center"/>
          </w:tcPr>
          <w:p w14:paraId="403236CF" w14:textId="77777777" w:rsidR="003B2F2A" w:rsidRPr="00045ACA" w:rsidRDefault="003B2F2A" w:rsidP="00707FA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7B08BF8" w14:textId="77777777" w:rsidR="003B2F2A" w:rsidRPr="003B2F2A" w:rsidRDefault="003B2F2A" w:rsidP="00045ACA"/>
    <w:sectPr w:rsidR="003B2F2A" w:rsidRPr="003B2F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23D"/>
    <w:rsid w:val="0000312E"/>
    <w:rsid w:val="000033D3"/>
    <w:rsid w:val="00003E43"/>
    <w:rsid w:val="00012F59"/>
    <w:rsid w:val="00014A80"/>
    <w:rsid w:val="00017411"/>
    <w:rsid w:val="000271CB"/>
    <w:rsid w:val="000313D7"/>
    <w:rsid w:val="00033D40"/>
    <w:rsid w:val="00036E34"/>
    <w:rsid w:val="00045ACA"/>
    <w:rsid w:val="00046ADA"/>
    <w:rsid w:val="00052828"/>
    <w:rsid w:val="000720F6"/>
    <w:rsid w:val="00084301"/>
    <w:rsid w:val="0008657E"/>
    <w:rsid w:val="00086A73"/>
    <w:rsid w:val="0009072E"/>
    <w:rsid w:val="00090B28"/>
    <w:rsid w:val="00090FF3"/>
    <w:rsid w:val="00091EB8"/>
    <w:rsid w:val="000A2942"/>
    <w:rsid w:val="000C3004"/>
    <w:rsid w:val="000D53B2"/>
    <w:rsid w:val="000D7210"/>
    <w:rsid w:val="000E02CF"/>
    <w:rsid w:val="000E39D1"/>
    <w:rsid w:val="000E5D44"/>
    <w:rsid w:val="000F02B5"/>
    <w:rsid w:val="000F0EEA"/>
    <w:rsid w:val="000F33FC"/>
    <w:rsid w:val="000F5820"/>
    <w:rsid w:val="001022F7"/>
    <w:rsid w:val="00105492"/>
    <w:rsid w:val="00113D7A"/>
    <w:rsid w:val="001165FF"/>
    <w:rsid w:val="00116959"/>
    <w:rsid w:val="0012218A"/>
    <w:rsid w:val="001318F7"/>
    <w:rsid w:val="00133DCD"/>
    <w:rsid w:val="00143943"/>
    <w:rsid w:val="00143AE2"/>
    <w:rsid w:val="00144D54"/>
    <w:rsid w:val="00145E32"/>
    <w:rsid w:val="00150149"/>
    <w:rsid w:val="00152230"/>
    <w:rsid w:val="00153FBF"/>
    <w:rsid w:val="001547CC"/>
    <w:rsid w:val="00157EE0"/>
    <w:rsid w:val="001624CC"/>
    <w:rsid w:val="0016418C"/>
    <w:rsid w:val="00164A04"/>
    <w:rsid w:val="001660BF"/>
    <w:rsid w:val="00166A32"/>
    <w:rsid w:val="0017034A"/>
    <w:rsid w:val="001741CF"/>
    <w:rsid w:val="0019233C"/>
    <w:rsid w:val="001A2C2C"/>
    <w:rsid w:val="001A32BB"/>
    <w:rsid w:val="001B0410"/>
    <w:rsid w:val="001B529A"/>
    <w:rsid w:val="001C2478"/>
    <w:rsid w:val="001C3D0C"/>
    <w:rsid w:val="001C4D0A"/>
    <w:rsid w:val="001D06DD"/>
    <w:rsid w:val="001D0A9A"/>
    <w:rsid w:val="001D13FD"/>
    <w:rsid w:val="001D4101"/>
    <w:rsid w:val="001D782B"/>
    <w:rsid w:val="001E0140"/>
    <w:rsid w:val="001E2257"/>
    <w:rsid w:val="001E3FFD"/>
    <w:rsid w:val="001E43C2"/>
    <w:rsid w:val="001E72C5"/>
    <w:rsid w:val="001F07E9"/>
    <w:rsid w:val="001F302C"/>
    <w:rsid w:val="002011C7"/>
    <w:rsid w:val="00201545"/>
    <w:rsid w:val="002029AF"/>
    <w:rsid w:val="0020460D"/>
    <w:rsid w:val="00210C0B"/>
    <w:rsid w:val="002139A2"/>
    <w:rsid w:val="002150DD"/>
    <w:rsid w:val="00215FB3"/>
    <w:rsid w:val="00216DE1"/>
    <w:rsid w:val="00217994"/>
    <w:rsid w:val="002201D7"/>
    <w:rsid w:val="00223732"/>
    <w:rsid w:val="00226DB2"/>
    <w:rsid w:val="00226EB2"/>
    <w:rsid w:val="002406AE"/>
    <w:rsid w:val="00251808"/>
    <w:rsid w:val="00270AC4"/>
    <w:rsid w:val="002759E4"/>
    <w:rsid w:val="002955F6"/>
    <w:rsid w:val="002974FE"/>
    <w:rsid w:val="002A08EF"/>
    <w:rsid w:val="002A492C"/>
    <w:rsid w:val="002A6D48"/>
    <w:rsid w:val="002B395A"/>
    <w:rsid w:val="002B4CDA"/>
    <w:rsid w:val="002B7576"/>
    <w:rsid w:val="002C3513"/>
    <w:rsid w:val="002C7489"/>
    <w:rsid w:val="002C7D05"/>
    <w:rsid w:val="002D7CF4"/>
    <w:rsid w:val="002E21F7"/>
    <w:rsid w:val="002F2248"/>
    <w:rsid w:val="002F410E"/>
    <w:rsid w:val="002F4F9D"/>
    <w:rsid w:val="002F6B8A"/>
    <w:rsid w:val="002F7BA2"/>
    <w:rsid w:val="003040AA"/>
    <w:rsid w:val="003062B9"/>
    <w:rsid w:val="00313E0A"/>
    <w:rsid w:val="00314C58"/>
    <w:rsid w:val="0031576B"/>
    <w:rsid w:val="003176AF"/>
    <w:rsid w:val="003205CF"/>
    <w:rsid w:val="00320C83"/>
    <w:rsid w:val="0033410A"/>
    <w:rsid w:val="00337EF0"/>
    <w:rsid w:val="00346198"/>
    <w:rsid w:val="00354BE2"/>
    <w:rsid w:val="0036074C"/>
    <w:rsid w:val="003742E6"/>
    <w:rsid w:val="00374902"/>
    <w:rsid w:val="00381812"/>
    <w:rsid w:val="00381982"/>
    <w:rsid w:val="00393EF1"/>
    <w:rsid w:val="003A26E0"/>
    <w:rsid w:val="003A4470"/>
    <w:rsid w:val="003A62D6"/>
    <w:rsid w:val="003B2F2A"/>
    <w:rsid w:val="003B7486"/>
    <w:rsid w:val="003C270D"/>
    <w:rsid w:val="003C46E1"/>
    <w:rsid w:val="003C6732"/>
    <w:rsid w:val="003D6860"/>
    <w:rsid w:val="003D70A0"/>
    <w:rsid w:val="003E3C10"/>
    <w:rsid w:val="003F05CF"/>
    <w:rsid w:val="003F6B20"/>
    <w:rsid w:val="0041063B"/>
    <w:rsid w:val="0041138D"/>
    <w:rsid w:val="004201A6"/>
    <w:rsid w:val="004242E0"/>
    <w:rsid w:val="004335BD"/>
    <w:rsid w:val="004369D3"/>
    <w:rsid w:val="00441ED8"/>
    <w:rsid w:val="004460A5"/>
    <w:rsid w:val="00451D1F"/>
    <w:rsid w:val="004554C5"/>
    <w:rsid w:val="004568AA"/>
    <w:rsid w:val="00462C8C"/>
    <w:rsid w:val="00463D1C"/>
    <w:rsid w:val="004673EB"/>
    <w:rsid w:val="00475113"/>
    <w:rsid w:val="00480352"/>
    <w:rsid w:val="0048187D"/>
    <w:rsid w:val="004832CA"/>
    <w:rsid w:val="00491A0E"/>
    <w:rsid w:val="00493ECD"/>
    <w:rsid w:val="004A1CC3"/>
    <w:rsid w:val="004A459D"/>
    <w:rsid w:val="004A50C4"/>
    <w:rsid w:val="004B1C5B"/>
    <w:rsid w:val="004B7AEC"/>
    <w:rsid w:val="004C278D"/>
    <w:rsid w:val="004D79BC"/>
    <w:rsid w:val="004D7C7B"/>
    <w:rsid w:val="004E7001"/>
    <w:rsid w:val="004E76BB"/>
    <w:rsid w:val="004F47F5"/>
    <w:rsid w:val="004F5F3D"/>
    <w:rsid w:val="005018B4"/>
    <w:rsid w:val="0050233E"/>
    <w:rsid w:val="00502E2D"/>
    <w:rsid w:val="00502E44"/>
    <w:rsid w:val="00504817"/>
    <w:rsid w:val="00506A1E"/>
    <w:rsid w:val="00514180"/>
    <w:rsid w:val="00517A21"/>
    <w:rsid w:val="00520CF8"/>
    <w:rsid w:val="00522432"/>
    <w:rsid w:val="0052753D"/>
    <w:rsid w:val="00532AE8"/>
    <w:rsid w:val="00533AAE"/>
    <w:rsid w:val="00544817"/>
    <w:rsid w:val="00545960"/>
    <w:rsid w:val="00545CE6"/>
    <w:rsid w:val="005502ED"/>
    <w:rsid w:val="005610E1"/>
    <w:rsid w:val="00564CFA"/>
    <w:rsid w:val="00580BCA"/>
    <w:rsid w:val="0058492A"/>
    <w:rsid w:val="005851AF"/>
    <w:rsid w:val="00591328"/>
    <w:rsid w:val="005929D7"/>
    <w:rsid w:val="005969D2"/>
    <w:rsid w:val="00596F37"/>
    <w:rsid w:val="005A677D"/>
    <w:rsid w:val="005A69C7"/>
    <w:rsid w:val="005B2C84"/>
    <w:rsid w:val="005B38FC"/>
    <w:rsid w:val="005B7323"/>
    <w:rsid w:val="005C0421"/>
    <w:rsid w:val="005C4F35"/>
    <w:rsid w:val="005E124F"/>
    <w:rsid w:val="005E7C68"/>
    <w:rsid w:val="005F4203"/>
    <w:rsid w:val="006013F0"/>
    <w:rsid w:val="00606852"/>
    <w:rsid w:val="00614434"/>
    <w:rsid w:val="00626A4A"/>
    <w:rsid w:val="0063001E"/>
    <w:rsid w:val="00631290"/>
    <w:rsid w:val="00631C65"/>
    <w:rsid w:val="006346E9"/>
    <w:rsid w:val="006368F7"/>
    <w:rsid w:val="00642568"/>
    <w:rsid w:val="006478CB"/>
    <w:rsid w:val="00652BE7"/>
    <w:rsid w:val="00664205"/>
    <w:rsid w:val="0066486A"/>
    <w:rsid w:val="00665289"/>
    <w:rsid w:val="00666C4F"/>
    <w:rsid w:val="006819B4"/>
    <w:rsid w:val="00693E9C"/>
    <w:rsid w:val="006A03F4"/>
    <w:rsid w:val="006A4672"/>
    <w:rsid w:val="006B1597"/>
    <w:rsid w:val="006B4717"/>
    <w:rsid w:val="006B4C09"/>
    <w:rsid w:val="006C4DF8"/>
    <w:rsid w:val="006E264A"/>
    <w:rsid w:val="006E5A97"/>
    <w:rsid w:val="006F400F"/>
    <w:rsid w:val="006F6E70"/>
    <w:rsid w:val="006F777D"/>
    <w:rsid w:val="00700A69"/>
    <w:rsid w:val="007049AB"/>
    <w:rsid w:val="00705123"/>
    <w:rsid w:val="00707FAA"/>
    <w:rsid w:val="00710E82"/>
    <w:rsid w:val="007130C2"/>
    <w:rsid w:val="00720EB1"/>
    <w:rsid w:val="007234BD"/>
    <w:rsid w:val="0073762D"/>
    <w:rsid w:val="00737E4F"/>
    <w:rsid w:val="0074272F"/>
    <w:rsid w:val="007434D7"/>
    <w:rsid w:val="007536A4"/>
    <w:rsid w:val="00753C1E"/>
    <w:rsid w:val="00756AF4"/>
    <w:rsid w:val="0075791E"/>
    <w:rsid w:val="00760B4F"/>
    <w:rsid w:val="00763F52"/>
    <w:rsid w:val="00764C02"/>
    <w:rsid w:val="0076730C"/>
    <w:rsid w:val="00770400"/>
    <w:rsid w:val="007718CA"/>
    <w:rsid w:val="00776FC5"/>
    <w:rsid w:val="00786525"/>
    <w:rsid w:val="00790556"/>
    <w:rsid w:val="00790BBB"/>
    <w:rsid w:val="00791942"/>
    <w:rsid w:val="0079651B"/>
    <w:rsid w:val="007A39DD"/>
    <w:rsid w:val="007B0E7F"/>
    <w:rsid w:val="007C2F48"/>
    <w:rsid w:val="007C3B64"/>
    <w:rsid w:val="007C59E2"/>
    <w:rsid w:val="007C5DE4"/>
    <w:rsid w:val="007D0343"/>
    <w:rsid w:val="007D22CE"/>
    <w:rsid w:val="007D431C"/>
    <w:rsid w:val="007D4F6C"/>
    <w:rsid w:val="007E15A9"/>
    <w:rsid w:val="007E4FE9"/>
    <w:rsid w:val="007E6B19"/>
    <w:rsid w:val="007E768F"/>
    <w:rsid w:val="007F0172"/>
    <w:rsid w:val="00805DEF"/>
    <w:rsid w:val="00807063"/>
    <w:rsid w:val="008070C7"/>
    <w:rsid w:val="008108CA"/>
    <w:rsid w:val="00811CB2"/>
    <w:rsid w:val="008129B7"/>
    <w:rsid w:val="00813859"/>
    <w:rsid w:val="008203D9"/>
    <w:rsid w:val="00822909"/>
    <w:rsid w:val="00825927"/>
    <w:rsid w:val="00831FCB"/>
    <w:rsid w:val="00834A6B"/>
    <w:rsid w:val="00837B6E"/>
    <w:rsid w:val="008440A5"/>
    <w:rsid w:val="0084523D"/>
    <w:rsid w:val="008506AF"/>
    <w:rsid w:val="00850C76"/>
    <w:rsid w:val="008623A9"/>
    <w:rsid w:val="0086286E"/>
    <w:rsid w:val="008652C2"/>
    <w:rsid w:val="0086679F"/>
    <w:rsid w:val="00870083"/>
    <w:rsid w:val="008754C6"/>
    <w:rsid w:val="00875936"/>
    <w:rsid w:val="00880909"/>
    <w:rsid w:val="00892227"/>
    <w:rsid w:val="00897055"/>
    <w:rsid w:val="008A74BA"/>
    <w:rsid w:val="008B33B9"/>
    <w:rsid w:val="008B3B5E"/>
    <w:rsid w:val="008B4B6C"/>
    <w:rsid w:val="008B69F2"/>
    <w:rsid w:val="008C1F47"/>
    <w:rsid w:val="008C241B"/>
    <w:rsid w:val="008C446C"/>
    <w:rsid w:val="008D1EF5"/>
    <w:rsid w:val="008D4661"/>
    <w:rsid w:val="008D5838"/>
    <w:rsid w:val="008F42E4"/>
    <w:rsid w:val="0090240D"/>
    <w:rsid w:val="0090430D"/>
    <w:rsid w:val="009046B9"/>
    <w:rsid w:val="00912A4E"/>
    <w:rsid w:val="00916EA7"/>
    <w:rsid w:val="00924487"/>
    <w:rsid w:val="00927C25"/>
    <w:rsid w:val="00934835"/>
    <w:rsid w:val="00943C64"/>
    <w:rsid w:val="00960F72"/>
    <w:rsid w:val="009626CB"/>
    <w:rsid w:val="00973E8E"/>
    <w:rsid w:val="00980064"/>
    <w:rsid w:val="00980158"/>
    <w:rsid w:val="00990FAF"/>
    <w:rsid w:val="009944EC"/>
    <w:rsid w:val="00994662"/>
    <w:rsid w:val="00994918"/>
    <w:rsid w:val="00996F7C"/>
    <w:rsid w:val="009A1F3E"/>
    <w:rsid w:val="009A48A5"/>
    <w:rsid w:val="009C2236"/>
    <w:rsid w:val="009C2AB3"/>
    <w:rsid w:val="009D1F23"/>
    <w:rsid w:val="009D4EEA"/>
    <w:rsid w:val="009D68D5"/>
    <w:rsid w:val="009E16DA"/>
    <w:rsid w:val="009E340F"/>
    <w:rsid w:val="009F2243"/>
    <w:rsid w:val="009F3D6F"/>
    <w:rsid w:val="009F77D1"/>
    <w:rsid w:val="00A056AF"/>
    <w:rsid w:val="00A059ED"/>
    <w:rsid w:val="00A06627"/>
    <w:rsid w:val="00A0753B"/>
    <w:rsid w:val="00A149FD"/>
    <w:rsid w:val="00A15F4D"/>
    <w:rsid w:val="00A17999"/>
    <w:rsid w:val="00A278E3"/>
    <w:rsid w:val="00A27BE9"/>
    <w:rsid w:val="00A3293E"/>
    <w:rsid w:val="00A34EE0"/>
    <w:rsid w:val="00A41844"/>
    <w:rsid w:val="00A42EA7"/>
    <w:rsid w:val="00A4741B"/>
    <w:rsid w:val="00A53739"/>
    <w:rsid w:val="00A60808"/>
    <w:rsid w:val="00A650A7"/>
    <w:rsid w:val="00A6694E"/>
    <w:rsid w:val="00A66A4F"/>
    <w:rsid w:val="00A701BE"/>
    <w:rsid w:val="00A71A16"/>
    <w:rsid w:val="00A8086D"/>
    <w:rsid w:val="00A81E09"/>
    <w:rsid w:val="00A83201"/>
    <w:rsid w:val="00A8582D"/>
    <w:rsid w:val="00A91316"/>
    <w:rsid w:val="00A950F8"/>
    <w:rsid w:val="00AA19FB"/>
    <w:rsid w:val="00AA3518"/>
    <w:rsid w:val="00AA501D"/>
    <w:rsid w:val="00AA702E"/>
    <w:rsid w:val="00AA7D6E"/>
    <w:rsid w:val="00AB2D16"/>
    <w:rsid w:val="00AC1EDB"/>
    <w:rsid w:val="00AC43B3"/>
    <w:rsid w:val="00AC6440"/>
    <w:rsid w:val="00AC6742"/>
    <w:rsid w:val="00AD0571"/>
    <w:rsid w:val="00AD07AF"/>
    <w:rsid w:val="00AD29A0"/>
    <w:rsid w:val="00AD553E"/>
    <w:rsid w:val="00AD6BDD"/>
    <w:rsid w:val="00AE05BA"/>
    <w:rsid w:val="00AE1294"/>
    <w:rsid w:val="00AE12C7"/>
    <w:rsid w:val="00AF186A"/>
    <w:rsid w:val="00AF2D9A"/>
    <w:rsid w:val="00AF4DFD"/>
    <w:rsid w:val="00AF7505"/>
    <w:rsid w:val="00B11B09"/>
    <w:rsid w:val="00B1210D"/>
    <w:rsid w:val="00B14267"/>
    <w:rsid w:val="00B169B8"/>
    <w:rsid w:val="00B24DB5"/>
    <w:rsid w:val="00B26848"/>
    <w:rsid w:val="00B32E52"/>
    <w:rsid w:val="00B33228"/>
    <w:rsid w:val="00B3618D"/>
    <w:rsid w:val="00B427B0"/>
    <w:rsid w:val="00B47EB3"/>
    <w:rsid w:val="00B54873"/>
    <w:rsid w:val="00B57488"/>
    <w:rsid w:val="00B61F8B"/>
    <w:rsid w:val="00B64F2D"/>
    <w:rsid w:val="00B76C9F"/>
    <w:rsid w:val="00B81C68"/>
    <w:rsid w:val="00B835FC"/>
    <w:rsid w:val="00B90CE5"/>
    <w:rsid w:val="00B92A3A"/>
    <w:rsid w:val="00BA25C7"/>
    <w:rsid w:val="00BA612F"/>
    <w:rsid w:val="00BB1DD0"/>
    <w:rsid w:val="00BB3277"/>
    <w:rsid w:val="00BB68A8"/>
    <w:rsid w:val="00BC796F"/>
    <w:rsid w:val="00BD1B3C"/>
    <w:rsid w:val="00BD20F7"/>
    <w:rsid w:val="00BD2134"/>
    <w:rsid w:val="00BE15B9"/>
    <w:rsid w:val="00BE2750"/>
    <w:rsid w:val="00BE46CE"/>
    <w:rsid w:val="00BF01E2"/>
    <w:rsid w:val="00BF1BD6"/>
    <w:rsid w:val="00BF58B1"/>
    <w:rsid w:val="00C11D74"/>
    <w:rsid w:val="00C133E2"/>
    <w:rsid w:val="00C1518F"/>
    <w:rsid w:val="00C217F8"/>
    <w:rsid w:val="00C32D12"/>
    <w:rsid w:val="00C34447"/>
    <w:rsid w:val="00C356EE"/>
    <w:rsid w:val="00C35878"/>
    <w:rsid w:val="00C47E12"/>
    <w:rsid w:val="00C543A3"/>
    <w:rsid w:val="00C6053B"/>
    <w:rsid w:val="00C64333"/>
    <w:rsid w:val="00C64770"/>
    <w:rsid w:val="00C822FD"/>
    <w:rsid w:val="00C868DD"/>
    <w:rsid w:val="00C8772C"/>
    <w:rsid w:val="00C90473"/>
    <w:rsid w:val="00C90DD0"/>
    <w:rsid w:val="00C93B49"/>
    <w:rsid w:val="00C95F1A"/>
    <w:rsid w:val="00CB00EC"/>
    <w:rsid w:val="00CB3A18"/>
    <w:rsid w:val="00CB474F"/>
    <w:rsid w:val="00CB7E7E"/>
    <w:rsid w:val="00CC0C48"/>
    <w:rsid w:val="00CC529F"/>
    <w:rsid w:val="00CC5541"/>
    <w:rsid w:val="00CC5EF2"/>
    <w:rsid w:val="00CE089E"/>
    <w:rsid w:val="00CF703C"/>
    <w:rsid w:val="00D07EBD"/>
    <w:rsid w:val="00D1031D"/>
    <w:rsid w:val="00D126DC"/>
    <w:rsid w:val="00D13724"/>
    <w:rsid w:val="00D14062"/>
    <w:rsid w:val="00D145E2"/>
    <w:rsid w:val="00D2170F"/>
    <w:rsid w:val="00D24BEB"/>
    <w:rsid w:val="00D24EC9"/>
    <w:rsid w:val="00D27C53"/>
    <w:rsid w:val="00D27C61"/>
    <w:rsid w:val="00D27E7C"/>
    <w:rsid w:val="00D327F7"/>
    <w:rsid w:val="00D32931"/>
    <w:rsid w:val="00D4517E"/>
    <w:rsid w:val="00D45B89"/>
    <w:rsid w:val="00D5522E"/>
    <w:rsid w:val="00D568E7"/>
    <w:rsid w:val="00D6481E"/>
    <w:rsid w:val="00D73B8B"/>
    <w:rsid w:val="00D80FD6"/>
    <w:rsid w:val="00D8269F"/>
    <w:rsid w:val="00D90DA4"/>
    <w:rsid w:val="00D90EB7"/>
    <w:rsid w:val="00D913A3"/>
    <w:rsid w:val="00D93F85"/>
    <w:rsid w:val="00D977EC"/>
    <w:rsid w:val="00D97C5B"/>
    <w:rsid w:val="00DA01DA"/>
    <w:rsid w:val="00DA5806"/>
    <w:rsid w:val="00DA7CD5"/>
    <w:rsid w:val="00DB02A1"/>
    <w:rsid w:val="00DB4D75"/>
    <w:rsid w:val="00DB5318"/>
    <w:rsid w:val="00DB71BD"/>
    <w:rsid w:val="00DC47AC"/>
    <w:rsid w:val="00DE2C76"/>
    <w:rsid w:val="00DE4C7C"/>
    <w:rsid w:val="00DE5AD9"/>
    <w:rsid w:val="00DE6056"/>
    <w:rsid w:val="00DE7AF9"/>
    <w:rsid w:val="00DF1B67"/>
    <w:rsid w:val="00DF2808"/>
    <w:rsid w:val="00DF4CAB"/>
    <w:rsid w:val="00E01D2D"/>
    <w:rsid w:val="00E023E3"/>
    <w:rsid w:val="00E0337C"/>
    <w:rsid w:val="00E205EA"/>
    <w:rsid w:val="00E27512"/>
    <w:rsid w:val="00E317FB"/>
    <w:rsid w:val="00E34C34"/>
    <w:rsid w:val="00E4184D"/>
    <w:rsid w:val="00E42DCB"/>
    <w:rsid w:val="00E43F53"/>
    <w:rsid w:val="00E465E7"/>
    <w:rsid w:val="00E46E10"/>
    <w:rsid w:val="00E54323"/>
    <w:rsid w:val="00E624CB"/>
    <w:rsid w:val="00E70337"/>
    <w:rsid w:val="00E76B7A"/>
    <w:rsid w:val="00E809F5"/>
    <w:rsid w:val="00E80F9B"/>
    <w:rsid w:val="00E8307D"/>
    <w:rsid w:val="00E85AB8"/>
    <w:rsid w:val="00E926BD"/>
    <w:rsid w:val="00EA67C9"/>
    <w:rsid w:val="00EB11D6"/>
    <w:rsid w:val="00EB6049"/>
    <w:rsid w:val="00EC0A13"/>
    <w:rsid w:val="00EC38F4"/>
    <w:rsid w:val="00EC72F8"/>
    <w:rsid w:val="00EC7758"/>
    <w:rsid w:val="00EE4842"/>
    <w:rsid w:val="00EE5DDD"/>
    <w:rsid w:val="00EF613A"/>
    <w:rsid w:val="00EF7926"/>
    <w:rsid w:val="00F03723"/>
    <w:rsid w:val="00F04A52"/>
    <w:rsid w:val="00F12275"/>
    <w:rsid w:val="00F13976"/>
    <w:rsid w:val="00F153F6"/>
    <w:rsid w:val="00F36268"/>
    <w:rsid w:val="00F50761"/>
    <w:rsid w:val="00F51E23"/>
    <w:rsid w:val="00F5391C"/>
    <w:rsid w:val="00F54A62"/>
    <w:rsid w:val="00F6128E"/>
    <w:rsid w:val="00F62D14"/>
    <w:rsid w:val="00F65339"/>
    <w:rsid w:val="00F678C0"/>
    <w:rsid w:val="00F70842"/>
    <w:rsid w:val="00F70DFC"/>
    <w:rsid w:val="00F81481"/>
    <w:rsid w:val="00F81878"/>
    <w:rsid w:val="00F82BAE"/>
    <w:rsid w:val="00F9597D"/>
    <w:rsid w:val="00FA38BF"/>
    <w:rsid w:val="00FA4BF4"/>
    <w:rsid w:val="00FA55D7"/>
    <w:rsid w:val="00FA65CB"/>
    <w:rsid w:val="00FA6EFD"/>
    <w:rsid w:val="00FB0675"/>
    <w:rsid w:val="00FB694D"/>
    <w:rsid w:val="00FC2CCD"/>
    <w:rsid w:val="00FC7E22"/>
    <w:rsid w:val="00FD29D3"/>
    <w:rsid w:val="00FD4232"/>
    <w:rsid w:val="00FD46D7"/>
    <w:rsid w:val="00FD6184"/>
    <w:rsid w:val="00FD71D2"/>
    <w:rsid w:val="00FD7324"/>
    <w:rsid w:val="00FE3B8F"/>
    <w:rsid w:val="00FE7BAE"/>
    <w:rsid w:val="00FF19F4"/>
    <w:rsid w:val="00FF1B94"/>
    <w:rsid w:val="00FF231D"/>
    <w:rsid w:val="00FF29B3"/>
    <w:rsid w:val="00FF3AB9"/>
    <w:rsid w:val="00FF7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C26DF"/>
  <w15:chartTrackingRefBased/>
  <w15:docId w15:val="{D21EC343-ABEF-E74A-BF30-65DCD58B4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52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52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52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52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52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2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2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52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52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2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52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52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52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52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52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2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52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52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52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52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523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52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52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52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52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52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52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52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52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52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C46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C46E1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396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McSorley (Staff)</dc:creator>
  <cp:keywords/>
  <dc:description/>
  <cp:lastModifiedBy>Henry McSorley (Staff)</cp:lastModifiedBy>
  <cp:revision>3</cp:revision>
  <dcterms:created xsi:type="dcterms:W3CDTF">2025-05-16T09:05:00Z</dcterms:created>
  <dcterms:modified xsi:type="dcterms:W3CDTF">2025-05-27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5-16T12:14:53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295c77aa-c4d7-4036-9362-cf016feddb45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50, 3, 0, 1</vt:lpwstr>
  </property>
</Properties>
</file>